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292" w:type="dxa"/>
        <w:tblLayout w:type="fixed"/>
        <w:tblLook w:val="04A0" w:firstRow="1" w:lastRow="0" w:firstColumn="1" w:lastColumn="0" w:noHBand="0" w:noVBand="1"/>
      </w:tblPr>
      <w:tblGrid>
        <w:gridCol w:w="828"/>
        <w:gridCol w:w="207"/>
        <w:gridCol w:w="622"/>
        <w:gridCol w:w="414"/>
        <w:gridCol w:w="415"/>
        <w:gridCol w:w="829"/>
        <w:gridCol w:w="829"/>
        <w:gridCol w:w="829"/>
        <w:gridCol w:w="207"/>
        <w:gridCol w:w="622"/>
        <w:gridCol w:w="414"/>
        <w:gridCol w:w="416"/>
        <w:gridCol w:w="829"/>
        <w:gridCol w:w="831"/>
      </w:tblGrid>
      <w:tr w:rsidR="00816E8D" w:rsidTr="004C17D1">
        <w:trPr>
          <w:trHeight w:val="420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DMR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 xml:space="preserve">Mean </w:t>
            </w:r>
          </w:p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CVS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Mean</w:t>
            </w:r>
          </w:p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 xml:space="preserve"> PL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SD</w:t>
            </w: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br/>
              <w:t>CVS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SD</w:t>
            </w: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br/>
              <w:t>PL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CV</w:t>
            </w: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br/>
              <w:t>CVS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CV</w:t>
            </w: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br/>
              <w:t>PL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36.2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4.8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3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3.2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1.3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988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24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36.2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3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5.2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4.8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7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50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22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36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9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7.4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6.2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2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6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77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53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36.1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6.1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2.6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6.9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.4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25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39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34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5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2.5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4.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2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28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1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21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5.2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3.6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6.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5.0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37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66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21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.1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8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0.8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7.8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,90E+0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19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37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1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9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2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5.1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8.89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61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48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9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8.8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7.0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.4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31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26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8.9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9.6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5.8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4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4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96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5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7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2.3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7.4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5.61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37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.1013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40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3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0.8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6.8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9.2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2.5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382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12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2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1.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5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3.9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7.8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3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61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8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7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1.6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6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6.3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8.8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27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24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.4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5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5.1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1.9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39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0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6.3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3.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5.2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4.5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7.2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592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381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7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6.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1.5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3.7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9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762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48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3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1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1.1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7.9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3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44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81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1.1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4.4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9.3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37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36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05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1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2.8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6.2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8.1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1.9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37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59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678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3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9.2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8.5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4.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3.0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1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7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22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.6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3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4.6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.05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5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90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95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1.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6.2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7.5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9.4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.050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11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9.0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8.7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6.0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5.81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0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65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3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1.8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5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9.4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0.7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78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60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5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7.8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8.5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20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51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3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3.1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4.01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37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.0272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02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3.0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4.5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36.2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3.35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.1072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66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3.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4.0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8.5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9.37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,47E+0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35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69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.8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8.2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1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8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183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53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2.3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0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7.3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9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9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85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2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2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3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6.7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4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853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65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1.2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6.6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2.1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8.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57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037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40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0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1.2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1.5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8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1.6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0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5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1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85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5.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3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8.7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.2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,59E+0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29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26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6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1.2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6.4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6.7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8.6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152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11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21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9.8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9.4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6.8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3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47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69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79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lastRenderedPageBreak/>
              <w:t>3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3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3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4.2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5.1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73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3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6.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.7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5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36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69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3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1.7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7.4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0.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5.5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47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90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19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7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2.3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3.2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.0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,59E+0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63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73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1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3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2.1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5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45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5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4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2.0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2.4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3.3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8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25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03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4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5.5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3.3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3.4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9.1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47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80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34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5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2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4.2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5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00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3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6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3.0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9.7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,46E+0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37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85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4.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4.9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3.9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2.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1.0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87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74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4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1.5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8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6.6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7.0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5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7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7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4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4.0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4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8.3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4.8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8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61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.3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0.6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2.2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2.2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1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01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7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32.1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7.6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1.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0.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9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2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44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28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3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8.8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9.7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8.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2.5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33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52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9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7.5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8.8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.15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20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4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8.6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9.9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4.8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17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808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43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6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5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6.7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.67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97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08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3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4.8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3.2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0.1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3.9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,61E+0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23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3218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2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9.1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9.4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8.4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7.71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358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358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1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1.6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6.7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1.0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7.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6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380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1.3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9.8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7.1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2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8.0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87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64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1.2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2.5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5.7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5.4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2.15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,65E+0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92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839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1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1.2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7.1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9.0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8.51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89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046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1.3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9.9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4.5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2.15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963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55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3.1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9.5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8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2.3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,53E+0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21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37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1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3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4.1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4.0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3.0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0.16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6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903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85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p11.2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5.1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3.0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5.9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1.1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728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90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3.3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2.6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5.6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9.2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7.0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1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148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3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3.3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7.8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9.3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5.14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8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.083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567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1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0.2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8.2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5.9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1.97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07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55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1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4.9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.9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406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10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3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4.5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8.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7.4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34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04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6.5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15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48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2.4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56.64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67.0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6.2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4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548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463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4.1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4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1.2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9.2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23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87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638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2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8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9.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7.0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1.63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5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905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462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8.8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9.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91.9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3.38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3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734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993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lastRenderedPageBreak/>
              <w:t>7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6.46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1.59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3.96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24.97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209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004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1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22.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16.8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41.1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04.67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29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183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8955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7851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chr22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q13.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24.58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32.85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83.49</w:t>
            </w:r>
          </w:p>
        </w:tc>
        <w:tc>
          <w:tcPr>
            <w:tcW w:w="829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18.32</w:t>
            </w:r>
          </w:p>
        </w:tc>
        <w:tc>
          <w:tcPr>
            <w:tcW w:w="83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29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6701</w:t>
            </w:r>
          </w:p>
        </w:tc>
        <w:tc>
          <w:tcPr>
            <w:tcW w:w="831" w:type="dxa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/>
                <w:kern w:val="0"/>
                <w:sz w:val="15"/>
                <w:szCs w:val="15"/>
              </w:rPr>
              <w:t>0.5577</w:t>
            </w:r>
          </w:p>
        </w:tc>
      </w:tr>
      <w:tr w:rsidR="00816E8D" w:rsidTr="004C17D1">
        <w:trPr>
          <w:trHeight w:val="256"/>
        </w:trPr>
        <w:tc>
          <w:tcPr>
            <w:tcW w:w="1035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Mean Average Enrichment</w:t>
            </w:r>
          </w:p>
        </w:tc>
        <w:tc>
          <w:tcPr>
            <w:tcW w:w="1036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gridSpan w:val="2"/>
          </w:tcPr>
          <w:p w:rsidR="00816E8D" w:rsidRDefault="0083629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Liberation Sans" w:eastAsia="Liberation Sans" w:hAnsi="Liberation Sans" w:cs="Liberation Sans"/>
                <w:color w:val="000000"/>
                <w:kern w:val="0"/>
                <w:sz w:val="20"/>
                <w:szCs w:val="20"/>
              </w:rPr>
              <w:t>Mean Coefficient of Variation</w:t>
            </w:r>
          </w:p>
        </w:tc>
      </w:tr>
      <w:tr w:rsidR="00816E8D" w:rsidTr="004C17D1">
        <w:trPr>
          <w:trHeight w:val="256"/>
        </w:trPr>
        <w:tc>
          <w:tcPr>
            <w:tcW w:w="828" w:type="dxa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</w:tcPr>
          <w:p w:rsidR="00816E8D" w:rsidRDefault="00C34343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113.93</w:t>
            </w:r>
          </w:p>
        </w:tc>
        <w:tc>
          <w:tcPr>
            <w:tcW w:w="829" w:type="dxa"/>
          </w:tcPr>
          <w:p w:rsidR="00816E8D" w:rsidRDefault="00C34343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44.3</w:t>
            </w:r>
          </w:p>
        </w:tc>
        <w:tc>
          <w:tcPr>
            <w:tcW w:w="829" w:type="dxa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gridSpan w:val="2"/>
          </w:tcPr>
          <w:p w:rsidR="00816E8D" w:rsidRDefault="00816E8D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</w:tcPr>
          <w:p w:rsidR="00816E8D" w:rsidRDefault="00836291" w:rsidP="00E9056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0.</w:t>
            </w:r>
            <w:r w:rsidR="00E90561"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7365</w:t>
            </w:r>
          </w:p>
        </w:tc>
        <w:tc>
          <w:tcPr>
            <w:tcW w:w="831" w:type="dxa"/>
          </w:tcPr>
          <w:p w:rsidR="00816E8D" w:rsidRDefault="00836291" w:rsidP="00E90561">
            <w:pPr>
              <w:widowControl/>
              <w:jc w:val="center"/>
              <w:rPr>
                <w:rFonts w:ascii="Liberation Sans" w:eastAsia="Liberation Sans" w:hAnsi="Liberation Sans" w:cs="Liberation Sans"/>
                <w:color w:val="000000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0.</w:t>
            </w:r>
            <w:r w:rsidR="00E90561">
              <w:rPr>
                <w:rFonts w:ascii="Arial" w:eastAsia="Liberation Sans" w:hAnsi="Arial" w:cs="Arial"/>
                <w:b/>
                <w:color w:val="000000"/>
                <w:kern w:val="0"/>
                <w:sz w:val="15"/>
                <w:szCs w:val="15"/>
              </w:rPr>
              <w:t>5824</w:t>
            </w:r>
          </w:p>
        </w:tc>
      </w:tr>
    </w:tbl>
    <w:p w:rsidR="00816E8D" w:rsidRDefault="00816E8D"/>
    <w:p w:rsidR="00816E8D" w:rsidRDefault="005A2E62">
      <w:proofErr w:type="spellStart"/>
      <w:r>
        <w:rPr>
          <w:rFonts w:ascii="Arial" w:hAnsi="Arial" w:cs="Arial"/>
        </w:rPr>
        <w:t>Chr</w:t>
      </w:r>
      <w:proofErr w:type="spellEnd"/>
      <w:r>
        <w:rPr>
          <w:rFonts w:ascii="Arial" w:hAnsi="Arial" w:cs="Arial"/>
        </w:rPr>
        <w:t>, Chromosome; CV, Coefficient of variation; CVS, Chorionic Villus Sampling; PL,</w:t>
      </w:r>
      <w:r w:rsidR="00836291">
        <w:rPr>
          <w:rFonts w:ascii="Arial" w:hAnsi="Arial" w:cs="Arial"/>
        </w:rPr>
        <w:t xml:space="preserve"> non-p</w:t>
      </w:r>
      <w:bookmarkStart w:id="0" w:name="_GoBack"/>
      <w:bookmarkEnd w:id="0"/>
      <w:r w:rsidR="00836291">
        <w:rPr>
          <w:rFonts w:ascii="Arial" w:hAnsi="Arial" w:cs="Arial"/>
        </w:rPr>
        <w:t>regnant female plasma sample</w:t>
      </w:r>
    </w:p>
    <w:p w:rsidR="00816E8D" w:rsidRDefault="00816E8D"/>
    <w:sectPr w:rsidR="00816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Liberation Sans">
    <w:altName w:val="Times New Roman"/>
    <w:charset w:val="00"/>
    <w:family w:val="auto"/>
    <w:pitch w:val="default"/>
    <w:sig w:usb0="00000001" w:usb1="500078FB" w:usb2="00000000" w:usb3="00000000" w:csb0="6000009F" w:csb1="DFD7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A77C86"/>
    <w:rsid w:val="004C17D1"/>
    <w:rsid w:val="005A2E62"/>
    <w:rsid w:val="006D232F"/>
    <w:rsid w:val="00816E8D"/>
    <w:rsid w:val="00836291"/>
    <w:rsid w:val="00C34343"/>
    <w:rsid w:val="00E85B31"/>
    <w:rsid w:val="00E90561"/>
    <w:rsid w:val="00F56528"/>
    <w:rsid w:val="7FA7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b/>
      <w:bCs/>
      <w:sz w:val="20"/>
      <w:szCs w:val="20"/>
      <w:lang w:val="en-GB"/>
    </w:rPr>
  </w:style>
  <w:style w:type="table" w:styleId="TableGrid">
    <w:name w:val="Table Grid"/>
    <w:basedOn w:val="TableNormal"/>
    <w:rsid w:val="006D2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b/>
      <w:bCs/>
      <w:sz w:val="20"/>
      <w:szCs w:val="20"/>
      <w:lang w:val="en-GB"/>
    </w:rPr>
  </w:style>
  <w:style w:type="table" w:styleId="TableGrid">
    <w:name w:val="Table Grid"/>
    <w:basedOn w:val="TableNormal"/>
    <w:rsid w:val="006D2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izides</dc:creator>
  <cp:lastModifiedBy>Anna AK. Keravnou</cp:lastModifiedBy>
  <cp:revision>8</cp:revision>
  <dcterms:created xsi:type="dcterms:W3CDTF">2017-12-21T12:11:00Z</dcterms:created>
  <dcterms:modified xsi:type="dcterms:W3CDTF">2018-01-0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503</vt:lpwstr>
  </property>
</Properties>
</file>